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751CD7" w:rsidTr="001D685B">
        <w:tc>
          <w:tcPr>
            <w:tcW w:w="1924" w:type="dxa"/>
            <w:tcBorders>
              <w:bottom w:val="single" w:sz="4" w:space="0" w:color="auto"/>
            </w:tcBorders>
          </w:tcPr>
          <w:p w:rsidR="00751CD7" w:rsidRDefault="00751CD7" w:rsidP="001D685B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Group</w:t>
            </w:r>
          </w:p>
          <w:p w:rsidR="00751CD7" w:rsidRPr="0010063D" w:rsidRDefault="00751CD7" w:rsidP="001D685B">
            <w:pPr>
              <w:rPr>
                <w:b/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0063D" w:rsidRDefault="00751CD7" w:rsidP="001D685B">
            <w:pPr>
              <w:jc w:val="center"/>
              <w:rPr>
                <w:b/>
                <w:color w:val="000000" w:themeColor="text1"/>
              </w:rPr>
            </w:pPr>
            <w:r w:rsidRPr="0010063D">
              <w:rPr>
                <w:b/>
                <w:color w:val="000000" w:themeColor="text1"/>
              </w:rPr>
              <w:t>Method</w:t>
            </w:r>
          </w:p>
        </w:tc>
        <w:tc>
          <w:tcPr>
            <w:tcW w:w="1924" w:type="dxa"/>
          </w:tcPr>
          <w:p w:rsidR="00751CD7" w:rsidRPr="0010063D" w:rsidRDefault="00751CD7" w:rsidP="001D685B">
            <w:pPr>
              <w:jc w:val="center"/>
              <w:rPr>
                <w:b/>
                <w:color w:val="000000" w:themeColor="text1"/>
              </w:rPr>
            </w:pPr>
            <w:r w:rsidRPr="0010063D">
              <w:rPr>
                <w:b/>
                <w:color w:val="000000" w:themeColor="text1"/>
              </w:rPr>
              <w:t>Age</w:t>
            </w:r>
            <w:r>
              <w:rPr>
                <w:b/>
                <w:color w:val="000000" w:themeColor="text1"/>
              </w:rPr>
              <w:t xml:space="preserve"> </w:t>
            </w:r>
            <w:r w:rsidRPr="0010063D">
              <w:rPr>
                <w:b/>
                <w:color w:val="000000" w:themeColor="text1"/>
              </w:rPr>
              <w:t>(</w:t>
            </w:r>
            <w:proofErr w:type="spellStart"/>
            <w:r w:rsidR="005F0508">
              <w:rPr>
                <w:b/>
                <w:color w:val="000000" w:themeColor="text1"/>
              </w:rPr>
              <w:t>days</w:t>
            </w:r>
            <w:proofErr w:type="spellEnd"/>
            <w:r w:rsidRPr="0010063D">
              <w:rPr>
                <w:b/>
                <w:color w:val="000000" w:themeColor="text1"/>
              </w:rPr>
              <w:t>)</w:t>
            </w:r>
          </w:p>
        </w:tc>
        <w:tc>
          <w:tcPr>
            <w:tcW w:w="1925" w:type="dxa"/>
          </w:tcPr>
          <w:p w:rsidR="00751CD7" w:rsidRPr="0010063D" w:rsidRDefault="00751CD7" w:rsidP="001D685B">
            <w:pPr>
              <w:jc w:val="center"/>
              <w:rPr>
                <w:b/>
                <w:color w:val="000000" w:themeColor="text1"/>
              </w:rPr>
            </w:pPr>
            <w:r w:rsidRPr="0010063D">
              <w:rPr>
                <w:b/>
                <w:color w:val="000000" w:themeColor="text1"/>
              </w:rPr>
              <w:t xml:space="preserve">Body </w:t>
            </w:r>
            <w:proofErr w:type="spellStart"/>
            <w:r w:rsidRPr="0010063D">
              <w:rPr>
                <w:b/>
                <w:color w:val="000000" w:themeColor="text1"/>
              </w:rPr>
              <w:t>weight</w:t>
            </w:r>
            <w:proofErr w:type="spellEnd"/>
            <w:r w:rsidRPr="0010063D">
              <w:rPr>
                <w:b/>
                <w:color w:val="000000" w:themeColor="text1"/>
              </w:rPr>
              <w:t xml:space="preserve"> (g)</w:t>
            </w:r>
          </w:p>
        </w:tc>
        <w:tc>
          <w:tcPr>
            <w:tcW w:w="1925" w:type="dxa"/>
          </w:tcPr>
          <w:p w:rsidR="00751CD7" w:rsidRPr="0010063D" w:rsidRDefault="00751CD7" w:rsidP="001D685B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10063D">
              <w:rPr>
                <w:b/>
                <w:color w:val="000000" w:themeColor="text1"/>
              </w:rPr>
              <w:t>Ref</w:t>
            </w:r>
            <w:proofErr w:type="spellEnd"/>
          </w:p>
        </w:tc>
      </w:tr>
      <w:tr w:rsidR="00751CD7" w:rsidTr="001D685B">
        <w:tc>
          <w:tcPr>
            <w:tcW w:w="1924" w:type="dxa"/>
            <w:tcBorders>
              <w:bottom w:val="nil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Male control</w:t>
            </w: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Micropuncture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sym w:font="Symbol" w:char="F0B3"/>
            </w:r>
            <w:r w:rsidRPr="00162B2B">
              <w:rPr>
                <w:color w:val="000000" w:themeColor="text1"/>
              </w:rPr>
              <w:t>60</w:t>
            </w:r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270-345</w:t>
            </w:r>
          </w:p>
        </w:tc>
        <w:tc>
          <w:tcPr>
            <w:tcW w:w="1925" w:type="dxa"/>
          </w:tcPr>
          <w:p w:rsidR="00751CD7" w:rsidRPr="006F384A" w:rsidRDefault="00751CD7" w:rsidP="001D685B">
            <w:pPr>
              <w:jc w:val="center"/>
              <w:rPr>
                <w:color w:val="000000" w:themeColor="text1"/>
              </w:rPr>
            </w:pPr>
            <w:r w:rsidRPr="006F384A">
              <w:rPr>
                <w:color w:val="000000" w:themeColor="text1"/>
              </w:rPr>
              <w:t>[3</w:t>
            </w:r>
            <w:r w:rsidR="007D561F">
              <w:rPr>
                <w:color w:val="000000" w:themeColor="text1"/>
              </w:rPr>
              <w:t>2</w:t>
            </w:r>
            <w:r w:rsidRPr="006F384A">
              <w:rPr>
                <w:color w:val="000000" w:themeColor="text1"/>
              </w:rPr>
              <w:t>]</w:t>
            </w:r>
          </w:p>
        </w:tc>
      </w:tr>
      <w:tr w:rsidR="00751CD7" w:rsidTr="001D685B"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Linescan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60-70</w:t>
            </w:r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260-295</w:t>
            </w:r>
          </w:p>
        </w:tc>
        <w:tc>
          <w:tcPr>
            <w:tcW w:w="1925" w:type="dxa"/>
          </w:tcPr>
          <w:p w:rsidR="00751CD7" w:rsidRPr="006F384A" w:rsidRDefault="00751CD7" w:rsidP="001D685B">
            <w:pPr>
              <w:jc w:val="center"/>
              <w:rPr>
                <w:color w:val="000000" w:themeColor="text1"/>
              </w:rPr>
            </w:pPr>
          </w:p>
        </w:tc>
      </w:tr>
      <w:tr w:rsidR="00751CD7" w:rsidTr="001D685B">
        <w:tc>
          <w:tcPr>
            <w:tcW w:w="1924" w:type="dxa"/>
            <w:tcBorders>
              <w:bottom w:val="nil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Female</w:t>
            </w:r>
            <w:proofErr w:type="spellEnd"/>
            <w:r w:rsidRPr="00162B2B">
              <w:rPr>
                <w:color w:val="000000" w:themeColor="text1"/>
              </w:rPr>
              <w:t xml:space="preserve"> control</w:t>
            </w: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Micropuncture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90-120</w:t>
            </w:r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190-198</w:t>
            </w:r>
          </w:p>
        </w:tc>
        <w:tc>
          <w:tcPr>
            <w:tcW w:w="1925" w:type="dxa"/>
          </w:tcPr>
          <w:p w:rsidR="00751CD7" w:rsidRPr="006F384A" w:rsidRDefault="00751CD7" w:rsidP="001D685B">
            <w:pPr>
              <w:jc w:val="center"/>
              <w:rPr>
                <w:color w:val="000000" w:themeColor="text1"/>
              </w:rPr>
            </w:pPr>
            <w:r w:rsidRPr="006F384A">
              <w:rPr>
                <w:color w:val="000000" w:themeColor="text1"/>
              </w:rPr>
              <w:t>[2</w:t>
            </w:r>
            <w:r w:rsidR="007D561F">
              <w:rPr>
                <w:color w:val="000000" w:themeColor="text1"/>
              </w:rPr>
              <w:t>3</w:t>
            </w:r>
            <w:r w:rsidRPr="006F384A">
              <w:rPr>
                <w:color w:val="000000" w:themeColor="text1"/>
              </w:rPr>
              <w:t>]</w:t>
            </w:r>
          </w:p>
        </w:tc>
      </w:tr>
      <w:tr w:rsidR="00751CD7" w:rsidTr="001D685B"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Linescan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70-90</w:t>
            </w:r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170-220</w:t>
            </w:r>
          </w:p>
        </w:tc>
        <w:tc>
          <w:tcPr>
            <w:tcW w:w="1925" w:type="dxa"/>
          </w:tcPr>
          <w:p w:rsidR="00751CD7" w:rsidRPr="006F384A" w:rsidRDefault="00751CD7" w:rsidP="001D685B">
            <w:pPr>
              <w:jc w:val="center"/>
              <w:rPr>
                <w:color w:val="000000" w:themeColor="text1"/>
              </w:rPr>
            </w:pPr>
          </w:p>
        </w:tc>
      </w:tr>
      <w:tr w:rsidR="00751CD7" w:rsidTr="001D685B">
        <w:tc>
          <w:tcPr>
            <w:tcW w:w="1924" w:type="dxa"/>
            <w:tcBorders>
              <w:bottom w:val="nil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Low</w:t>
            </w:r>
            <w:proofErr w:type="spellEnd"/>
            <w:r w:rsidRPr="00162B2B">
              <w:rPr>
                <w:color w:val="000000" w:themeColor="text1"/>
              </w:rPr>
              <w:t>-dose dopamine</w:t>
            </w: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Micropuncture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Not</w:t>
            </w:r>
            <w:proofErr w:type="spellEnd"/>
            <w:r w:rsidRPr="00162B2B">
              <w:rPr>
                <w:color w:val="000000" w:themeColor="text1"/>
              </w:rPr>
              <w:t xml:space="preserve"> </w:t>
            </w:r>
            <w:proofErr w:type="spellStart"/>
            <w:r w:rsidRPr="00162B2B">
              <w:rPr>
                <w:color w:val="000000" w:themeColor="text1"/>
              </w:rPr>
              <w:t>indicated</w:t>
            </w:r>
            <w:proofErr w:type="spellEnd"/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170-230</w:t>
            </w:r>
          </w:p>
        </w:tc>
        <w:tc>
          <w:tcPr>
            <w:tcW w:w="1925" w:type="dxa"/>
          </w:tcPr>
          <w:p w:rsidR="00751CD7" w:rsidRPr="006F384A" w:rsidRDefault="00751CD7" w:rsidP="001D685B">
            <w:pPr>
              <w:jc w:val="center"/>
              <w:rPr>
                <w:color w:val="000000" w:themeColor="text1"/>
              </w:rPr>
            </w:pPr>
            <w:r w:rsidRPr="006F384A">
              <w:rPr>
                <w:color w:val="000000" w:themeColor="text1"/>
              </w:rPr>
              <w:t>[2</w:t>
            </w:r>
            <w:r w:rsidR="007D561F">
              <w:rPr>
                <w:color w:val="000000" w:themeColor="text1"/>
              </w:rPr>
              <w:t>9</w:t>
            </w:r>
            <w:r w:rsidRPr="006F384A">
              <w:rPr>
                <w:color w:val="000000" w:themeColor="text1"/>
              </w:rPr>
              <w:t>]</w:t>
            </w:r>
          </w:p>
        </w:tc>
        <w:bookmarkStart w:id="0" w:name="_GoBack"/>
        <w:bookmarkEnd w:id="0"/>
      </w:tr>
      <w:tr w:rsidR="00751CD7" w:rsidTr="001D685B"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Linescan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70-80</w:t>
            </w:r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176-197</w:t>
            </w:r>
          </w:p>
        </w:tc>
        <w:tc>
          <w:tcPr>
            <w:tcW w:w="1925" w:type="dxa"/>
          </w:tcPr>
          <w:p w:rsidR="00751CD7" w:rsidRPr="006F384A" w:rsidRDefault="00751CD7" w:rsidP="001D685B">
            <w:pPr>
              <w:jc w:val="center"/>
              <w:rPr>
                <w:color w:val="000000" w:themeColor="text1"/>
              </w:rPr>
            </w:pPr>
          </w:p>
        </w:tc>
      </w:tr>
      <w:tr w:rsidR="00751CD7" w:rsidTr="001D685B">
        <w:tc>
          <w:tcPr>
            <w:tcW w:w="1924" w:type="dxa"/>
            <w:tcBorders>
              <w:bottom w:val="nil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Ischemia/</w:t>
            </w: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reperfusion</w:t>
            </w:r>
            <w:proofErr w:type="spellEnd"/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Micropuncture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Not</w:t>
            </w:r>
            <w:proofErr w:type="spellEnd"/>
            <w:r w:rsidRPr="00162B2B">
              <w:rPr>
                <w:color w:val="000000" w:themeColor="text1"/>
              </w:rPr>
              <w:t xml:space="preserve"> </w:t>
            </w:r>
            <w:proofErr w:type="spellStart"/>
            <w:r w:rsidRPr="00162B2B">
              <w:rPr>
                <w:color w:val="000000" w:themeColor="text1"/>
              </w:rPr>
              <w:t>indicated</w:t>
            </w:r>
            <w:proofErr w:type="spellEnd"/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200-260</w:t>
            </w:r>
          </w:p>
        </w:tc>
        <w:tc>
          <w:tcPr>
            <w:tcW w:w="1925" w:type="dxa"/>
          </w:tcPr>
          <w:p w:rsidR="00751CD7" w:rsidRPr="006F384A" w:rsidRDefault="00751CD7" w:rsidP="001D685B">
            <w:pPr>
              <w:jc w:val="center"/>
              <w:rPr>
                <w:color w:val="000000" w:themeColor="text1"/>
              </w:rPr>
            </w:pPr>
            <w:r w:rsidRPr="006F384A">
              <w:rPr>
                <w:color w:val="000000" w:themeColor="text1"/>
              </w:rPr>
              <w:t>[1]</w:t>
            </w:r>
          </w:p>
        </w:tc>
      </w:tr>
      <w:tr w:rsidR="00751CD7" w:rsidTr="001D685B">
        <w:tc>
          <w:tcPr>
            <w:tcW w:w="1924" w:type="dxa"/>
            <w:tcBorders>
              <w:top w:val="nil"/>
            </w:tcBorders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proofErr w:type="spellStart"/>
            <w:r w:rsidRPr="00162B2B">
              <w:rPr>
                <w:color w:val="000000" w:themeColor="text1"/>
              </w:rPr>
              <w:t>Linescan</w:t>
            </w:r>
            <w:proofErr w:type="spellEnd"/>
          </w:p>
        </w:tc>
        <w:tc>
          <w:tcPr>
            <w:tcW w:w="1924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75-85</w:t>
            </w:r>
          </w:p>
        </w:tc>
        <w:tc>
          <w:tcPr>
            <w:tcW w:w="1925" w:type="dxa"/>
          </w:tcPr>
          <w:p w:rsidR="00751CD7" w:rsidRPr="00162B2B" w:rsidRDefault="00751CD7" w:rsidP="001D685B">
            <w:pPr>
              <w:jc w:val="center"/>
              <w:rPr>
                <w:color w:val="000000" w:themeColor="text1"/>
              </w:rPr>
            </w:pPr>
            <w:r w:rsidRPr="00162B2B">
              <w:rPr>
                <w:color w:val="000000" w:themeColor="text1"/>
              </w:rPr>
              <w:t>185-205</w:t>
            </w:r>
          </w:p>
        </w:tc>
        <w:tc>
          <w:tcPr>
            <w:tcW w:w="1925" w:type="dxa"/>
          </w:tcPr>
          <w:p w:rsidR="00751CD7" w:rsidRDefault="00751CD7" w:rsidP="001D685B">
            <w:pPr>
              <w:jc w:val="both"/>
              <w:rPr>
                <w:color w:val="FF0000"/>
              </w:rPr>
            </w:pPr>
          </w:p>
        </w:tc>
      </w:tr>
    </w:tbl>
    <w:p w:rsidR="00F71631" w:rsidRDefault="007D561F"/>
    <w:sectPr w:rsidR="00F71631" w:rsidSect="00E9111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D7"/>
    <w:rsid w:val="00001350"/>
    <w:rsid w:val="00006924"/>
    <w:rsid w:val="000272A1"/>
    <w:rsid w:val="00035FEC"/>
    <w:rsid w:val="00036056"/>
    <w:rsid w:val="000405DA"/>
    <w:rsid w:val="0004535C"/>
    <w:rsid w:val="00051470"/>
    <w:rsid w:val="000520A8"/>
    <w:rsid w:val="0005456D"/>
    <w:rsid w:val="000557EB"/>
    <w:rsid w:val="000617B7"/>
    <w:rsid w:val="00062B88"/>
    <w:rsid w:val="00062C14"/>
    <w:rsid w:val="0006429C"/>
    <w:rsid w:val="0009122C"/>
    <w:rsid w:val="000939E5"/>
    <w:rsid w:val="000B5FAA"/>
    <w:rsid w:val="000B7865"/>
    <w:rsid w:val="000B7D63"/>
    <w:rsid w:val="000C5E4F"/>
    <w:rsid w:val="000D5ABC"/>
    <w:rsid w:val="000D74B1"/>
    <w:rsid w:val="000F02A7"/>
    <w:rsid w:val="000F5601"/>
    <w:rsid w:val="000F7872"/>
    <w:rsid w:val="00102B0E"/>
    <w:rsid w:val="00103376"/>
    <w:rsid w:val="0010614C"/>
    <w:rsid w:val="00120B8C"/>
    <w:rsid w:val="001244A5"/>
    <w:rsid w:val="00131E2C"/>
    <w:rsid w:val="001342F4"/>
    <w:rsid w:val="001412BC"/>
    <w:rsid w:val="0014526E"/>
    <w:rsid w:val="001471C4"/>
    <w:rsid w:val="00152B6F"/>
    <w:rsid w:val="00155CB0"/>
    <w:rsid w:val="00156520"/>
    <w:rsid w:val="001602D9"/>
    <w:rsid w:val="001613F4"/>
    <w:rsid w:val="00174542"/>
    <w:rsid w:val="00174BA8"/>
    <w:rsid w:val="0018059A"/>
    <w:rsid w:val="00193CC7"/>
    <w:rsid w:val="00195228"/>
    <w:rsid w:val="001A08A4"/>
    <w:rsid w:val="001A5389"/>
    <w:rsid w:val="001A7E5C"/>
    <w:rsid w:val="001B0729"/>
    <w:rsid w:val="001C008D"/>
    <w:rsid w:val="001D1909"/>
    <w:rsid w:val="001D40EF"/>
    <w:rsid w:val="001D5383"/>
    <w:rsid w:val="001D53EC"/>
    <w:rsid w:val="001F48CF"/>
    <w:rsid w:val="001F7C6D"/>
    <w:rsid w:val="001F7EE1"/>
    <w:rsid w:val="00202D9A"/>
    <w:rsid w:val="00210458"/>
    <w:rsid w:val="00223132"/>
    <w:rsid w:val="0022433A"/>
    <w:rsid w:val="00230D08"/>
    <w:rsid w:val="00233462"/>
    <w:rsid w:val="00234733"/>
    <w:rsid w:val="00235F69"/>
    <w:rsid w:val="002439AE"/>
    <w:rsid w:val="00245D3A"/>
    <w:rsid w:val="00266AAE"/>
    <w:rsid w:val="0027168F"/>
    <w:rsid w:val="00277EDD"/>
    <w:rsid w:val="002820F5"/>
    <w:rsid w:val="00287ADC"/>
    <w:rsid w:val="002A16D5"/>
    <w:rsid w:val="002A196E"/>
    <w:rsid w:val="002A3FB9"/>
    <w:rsid w:val="002B6378"/>
    <w:rsid w:val="002C55E7"/>
    <w:rsid w:val="002D0EDB"/>
    <w:rsid w:val="002D2BE3"/>
    <w:rsid w:val="002E2283"/>
    <w:rsid w:val="002F32AB"/>
    <w:rsid w:val="00300727"/>
    <w:rsid w:val="003068EF"/>
    <w:rsid w:val="00307199"/>
    <w:rsid w:val="00311162"/>
    <w:rsid w:val="0031128E"/>
    <w:rsid w:val="00316607"/>
    <w:rsid w:val="00323E0D"/>
    <w:rsid w:val="00326D3D"/>
    <w:rsid w:val="00332C88"/>
    <w:rsid w:val="00336D15"/>
    <w:rsid w:val="003419D2"/>
    <w:rsid w:val="003478BD"/>
    <w:rsid w:val="0035093D"/>
    <w:rsid w:val="00363467"/>
    <w:rsid w:val="00364F14"/>
    <w:rsid w:val="00374B38"/>
    <w:rsid w:val="00383DC0"/>
    <w:rsid w:val="00384B57"/>
    <w:rsid w:val="0038601E"/>
    <w:rsid w:val="00386272"/>
    <w:rsid w:val="00395970"/>
    <w:rsid w:val="00395F64"/>
    <w:rsid w:val="003A5092"/>
    <w:rsid w:val="003A52E5"/>
    <w:rsid w:val="003B34EA"/>
    <w:rsid w:val="003B735D"/>
    <w:rsid w:val="003B7857"/>
    <w:rsid w:val="003B7D04"/>
    <w:rsid w:val="003C00EF"/>
    <w:rsid w:val="003C11BC"/>
    <w:rsid w:val="003C1B41"/>
    <w:rsid w:val="003C6141"/>
    <w:rsid w:val="003C7032"/>
    <w:rsid w:val="003D06A6"/>
    <w:rsid w:val="003D79E3"/>
    <w:rsid w:val="003E2606"/>
    <w:rsid w:val="003E4375"/>
    <w:rsid w:val="00401556"/>
    <w:rsid w:val="004038B7"/>
    <w:rsid w:val="0042613F"/>
    <w:rsid w:val="00434C5F"/>
    <w:rsid w:val="0044525F"/>
    <w:rsid w:val="004508E3"/>
    <w:rsid w:val="00452F35"/>
    <w:rsid w:val="00456EFA"/>
    <w:rsid w:val="004628D0"/>
    <w:rsid w:val="00463DC6"/>
    <w:rsid w:val="00470551"/>
    <w:rsid w:val="0047289E"/>
    <w:rsid w:val="004819C7"/>
    <w:rsid w:val="004835DD"/>
    <w:rsid w:val="00484539"/>
    <w:rsid w:val="00490003"/>
    <w:rsid w:val="00494A3D"/>
    <w:rsid w:val="00494FAD"/>
    <w:rsid w:val="0049722F"/>
    <w:rsid w:val="004A0D9A"/>
    <w:rsid w:val="004A4BEA"/>
    <w:rsid w:val="004B2AFF"/>
    <w:rsid w:val="004C44B2"/>
    <w:rsid w:val="004C495E"/>
    <w:rsid w:val="004C5730"/>
    <w:rsid w:val="004C6CA3"/>
    <w:rsid w:val="004D09DF"/>
    <w:rsid w:val="004D2C4D"/>
    <w:rsid w:val="004E4C34"/>
    <w:rsid w:val="004E5FC9"/>
    <w:rsid w:val="004E6F73"/>
    <w:rsid w:val="004F1277"/>
    <w:rsid w:val="0050547A"/>
    <w:rsid w:val="00505E6B"/>
    <w:rsid w:val="005234AA"/>
    <w:rsid w:val="00524877"/>
    <w:rsid w:val="00534527"/>
    <w:rsid w:val="005374CC"/>
    <w:rsid w:val="0054151A"/>
    <w:rsid w:val="00546BCC"/>
    <w:rsid w:val="005541D9"/>
    <w:rsid w:val="005553C1"/>
    <w:rsid w:val="005560E0"/>
    <w:rsid w:val="00560C08"/>
    <w:rsid w:val="005649E3"/>
    <w:rsid w:val="00565090"/>
    <w:rsid w:val="00566760"/>
    <w:rsid w:val="00570541"/>
    <w:rsid w:val="00572C96"/>
    <w:rsid w:val="00577BD6"/>
    <w:rsid w:val="00584220"/>
    <w:rsid w:val="00590E52"/>
    <w:rsid w:val="00591967"/>
    <w:rsid w:val="005A3FB0"/>
    <w:rsid w:val="005B17A7"/>
    <w:rsid w:val="005B31DD"/>
    <w:rsid w:val="005C1424"/>
    <w:rsid w:val="005C25C2"/>
    <w:rsid w:val="005D454D"/>
    <w:rsid w:val="005D7BF2"/>
    <w:rsid w:val="005E2F23"/>
    <w:rsid w:val="005E5F78"/>
    <w:rsid w:val="005E6C62"/>
    <w:rsid w:val="005F0508"/>
    <w:rsid w:val="005F0F47"/>
    <w:rsid w:val="005F3C0E"/>
    <w:rsid w:val="005F7144"/>
    <w:rsid w:val="006109B6"/>
    <w:rsid w:val="00612FFF"/>
    <w:rsid w:val="00614927"/>
    <w:rsid w:val="0061509E"/>
    <w:rsid w:val="00620B73"/>
    <w:rsid w:val="006219E9"/>
    <w:rsid w:val="0062255C"/>
    <w:rsid w:val="006268DB"/>
    <w:rsid w:val="006368EF"/>
    <w:rsid w:val="0064019D"/>
    <w:rsid w:val="00654C4F"/>
    <w:rsid w:val="006625C3"/>
    <w:rsid w:val="00680B1E"/>
    <w:rsid w:val="0068301F"/>
    <w:rsid w:val="00695C53"/>
    <w:rsid w:val="006B4D06"/>
    <w:rsid w:val="006C1B5A"/>
    <w:rsid w:val="006C4907"/>
    <w:rsid w:val="006D520F"/>
    <w:rsid w:val="006E3A67"/>
    <w:rsid w:val="00700B2D"/>
    <w:rsid w:val="00701DB3"/>
    <w:rsid w:val="00705833"/>
    <w:rsid w:val="00716754"/>
    <w:rsid w:val="00717385"/>
    <w:rsid w:val="00717C61"/>
    <w:rsid w:val="00726901"/>
    <w:rsid w:val="007336B8"/>
    <w:rsid w:val="00745FAC"/>
    <w:rsid w:val="007461B7"/>
    <w:rsid w:val="00751CD7"/>
    <w:rsid w:val="00764B54"/>
    <w:rsid w:val="00765760"/>
    <w:rsid w:val="00775A71"/>
    <w:rsid w:val="0078619F"/>
    <w:rsid w:val="007877D5"/>
    <w:rsid w:val="0079021A"/>
    <w:rsid w:val="00792E49"/>
    <w:rsid w:val="00797FEF"/>
    <w:rsid w:val="007A2FFD"/>
    <w:rsid w:val="007A5473"/>
    <w:rsid w:val="007A5C96"/>
    <w:rsid w:val="007A6536"/>
    <w:rsid w:val="007A7D41"/>
    <w:rsid w:val="007B4F13"/>
    <w:rsid w:val="007B709A"/>
    <w:rsid w:val="007C5733"/>
    <w:rsid w:val="007C6EB1"/>
    <w:rsid w:val="007D19EE"/>
    <w:rsid w:val="007D399C"/>
    <w:rsid w:val="007D43FC"/>
    <w:rsid w:val="007D561F"/>
    <w:rsid w:val="007D7273"/>
    <w:rsid w:val="007E3787"/>
    <w:rsid w:val="007F2DE9"/>
    <w:rsid w:val="00811DB3"/>
    <w:rsid w:val="0081252E"/>
    <w:rsid w:val="00821D5E"/>
    <w:rsid w:val="0082287C"/>
    <w:rsid w:val="008277E4"/>
    <w:rsid w:val="0083218A"/>
    <w:rsid w:val="00832E9F"/>
    <w:rsid w:val="00833CED"/>
    <w:rsid w:val="0083478C"/>
    <w:rsid w:val="0083622B"/>
    <w:rsid w:val="00842CB4"/>
    <w:rsid w:val="00844B42"/>
    <w:rsid w:val="0085089C"/>
    <w:rsid w:val="00854915"/>
    <w:rsid w:val="008618AB"/>
    <w:rsid w:val="00862B9F"/>
    <w:rsid w:val="00865817"/>
    <w:rsid w:val="00872D7A"/>
    <w:rsid w:val="00873C52"/>
    <w:rsid w:val="00876071"/>
    <w:rsid w:val="00891C0A"/>
    <w:rsid w:val="008955E8"/>
    <w:rsid w:val="00897704"/>
    <w:rsid w:val="008A0335"/>
    <w:rsid w:val="008B2783"/>
    <w:rsid w:val="008C0028"/>
    <w:rsid w:val="008C134E"/>
    <w:rsid w:val="008C45D0"/>
    <w:rsid w:val="008C6891"/>
    <w:rsid w:val="008E2479"/>
    <w:rsid w:val="008E4EFE"/>
    <w:rsid w:val="008E4F2E"/>
    <w:rsid w:val="008E61F3"/>
    <w:rsid w:val="008F0A94"/>
    <w:rsid w:val="008F3DB6"/>
    <w:rsid w:val="00905398"/>
    <w:rsid w:val="0090614B"/>
    <w:rsid w:val="00912D54"/>
    <w:rsid w:val="00923225"/>
    <w:rsid w:val="00924D5E"/>
    <w:rsid w:val="0093173F"/>
    <w:rsid w:val="009318EB"/>
    <w:rsid w:val="009333E1"/>
    <w:rsid w:val="009338C9"/>
    <w:rsid w:val="00936782"/>
    <w:rsid w:val="00942BAF"/>
    <w:rsid w:val="00952C6E"/>
    <w:rsid w:val="0097598F"/>
    <w:rsid w:val="00981BCD"/>
    <w:rsid w:val="00981D44"/>
    <w:rsid w:val="00985A99"/>
    <w:rsid w:val="009A060D"/>
    <w:rsid w:val="009A5C42"/>
    <w:rsid w:val="009A7A6C"/>
    <w:rsid w:val="009B5BF9"/>
    <w:rsid w:val="009B728F"/>
    <w:rsid w:val="009C35AE"/>
    <w:rsid w:val="009F230E"/>
    <w:rsid w:val="009F7B57"/>
    <w:rsid w:val="00A0309A"/>
    <w:rsid w:val="00A032FA"/>
    <w:rsid w:val="00A11A4B"/>
    <w:rsid w:val="00A1307E"/>
    <w:rsid w:val="00A13E28"/>
    <w:rsid w:val="00A13F35"/>
    <w:rsid w:val="00A244EB"/>
    <w:rsid w:val="00A2665A"/>
    <w:rsid w:val="00A3350D"/>
    <w:rsid w:val="00A33A0B"/>
    <w:rsid w:val="00A442E1"/>
    <w:rsid w:val="00A477B9"/>
    <w:rsid w:val="00A56AFF"/>
    <w:rsid w:val="00A65C8F"/>
    <w:rsid w:val="00A6752C"/>
    <w:rsid w:val="00A7758F"/>
    <w:rsid w:val="00A903C3"/>
    <w:rsid w:val="00A95C1F"/>
    <w:rsid w:val="00AA14A7"/>
    <w:rsid w:val="00AA686C"/>
    <w:rsid w:val="00AA7216"/>
    <w:rsid w:val="00AB1685"/>
    <w:rsid w:val="00AC3C62"/>
    <w:rsid w:val="00AD0F32"/>
    <w:rsid w:val="00AE5E80"/>
    <w:rsid w:val="00AF0444"/>
    <w:rsid w:val="00AF1732"/>
    <w:rsid w:val="00AF251A"/>
    <w:rsid w:val="00B1067B"/>
    <w:rsid w:val="00B15AC1"/>
    <w:rsid w:val="00B16EF6"/>
    <w:rsid w:val="00B17F43"/>
    <w:rsid w:val="00B216C1"/>
    <w:rsid w:val="00B248CC"/>
    <w:rsid w:val="00B35137"/>
    <w:rsid w:val="00B36219"/>
    <w:rsid w:val="00B3775E"/>
    <w:rsid w:val="00B4168F"/>
    <w:rsid w:val="00B44A01"/>
    <w:rsid w:val="00B45E01"/>
    <w:rsid w:val="00B57420"/>
    <w:rsid w:val="00B6418E"/>
    <w:rsid w:val="00B66BAE"/>
    <w:rsid w:val="00B8071F"/>
    <w:rsid w:val="00B81BF4"/>
    <w:rsid w:val="00B92948"/>
    <w:rsid w:val="00B92993"/>
    <w:rsid w:val="00BA1DCC"/>
    <w:rsid w:val="00BA2F3D"/>
    <w:rsid w:val="00BB2C3C"/>
    <w:rsid w:val="00BB45FE"/>
    <w:rsid w:val="00BC142A"/>
    <w:rsid w:val="00BC336A"/>
    <w:rsid w:val="00BC534C"/>
    <w:rsid w:val="00BE2258"/>
    <w:rsid w:val="00BE53A6"/>
    <w:rsid w:val="00BE7C76"/>
    <w:rsid w:val="00BF0873"/>
    <w:rsid w:val="00BF7617"/>
    <w:rsid w:val="00C01761"/>
    <w:rsid w:val="00C04646"/>
    <w:rsid w:val="00C160AB"/>
    <w:rsid w:val="00C2752C"/>
    <w:rsid w:val="00C27707"/>
    <w:rsid w:val="00C3152D"/>
    <w:rsid w:val="00C50A14"/>
    <w:rsid w:val="00C55C60"/>
    <w:rsid w:val="00C5779B"/>
    <w:rsid w:val="00C80FC5"/>
    <w:rsid w:val="00C85745"/>
    <w:rsid w:val="00C8761F"/>
    <w:rsid w:val="00C87B07"/>
    <w:rsid w:val="00C87BD9"/>
    <w:rsid w:val="00C917DA"/>
    <w:rsid w:val="00C92A98"/>
    <w:rsid w:val="00C92DEE"/>
    <w:rsid w:val="00C950F8"/>
    <w:rsid w:val="00CA0DBF"/>
    <w:rsid w:val="00CA717D"/>
    <w:rsid w:val="00CB16BF"/>
    <w:rsid w:val="00CC3D2D"/>
    <w:rsid w:val="00CD21CF"/>
    <w:rsid w:val="00CD31DB"/>
    <w:rsid w:val="00CD57A0"/>
    <w:rsid w:val="00CE2E0A"/>
    <w:rsid w:val="00CF6987"/>
    <w:rsid w:val="00D02EA4"/>
    <w:rsid w:val="00D069FB"/>
    <w:rsid w:val="00D10F1F"/>
    <w:rsid w:val="00D23AF1"/>
    <w:rsid w:val="00D23C3C"/>
    <w:rsid w:val="00D24BE1"/>
    <w:rsid w:val="00D26202"/>
    <w:rsid w:val="00D40986"/>
    <w:rsid w:val="00D423E7"/>
    <w:rsid w:val="00D45585"/>
    <w:rsid w:val="00D45BC8"/>
    <w:rsid w:val="00D46609"/>
    <w:rsid w:val="00D57A8D"/>
    <w:rsid w:val="00D600A5"/>
    <w:rsid w:val="00D645A8"/>
    <w:rsid w:val="00D815B4"/>
    <w:rsid w:val="00D85956"/>
    <w:rsid w:val="00D90D6A"/>
    <w:rsid w:val="00DA2708"/>
    <w:rsid w:val="00DA6BC2"/>
    <w:rsid w:val="00DB38D8"/>
    <w:rsid w:val="00DB40AD"/>
    <w:rsid w:val="00DB7311"/>
    <w:rsid w:val="00DD18D4"/>
    <w:rsid w:val="00DD1D02"/>
    <w:rsid w:val="00DD4268"/>
    <w:rsid w:val="00DD5821"/>
    <w:rsid w:val="00DE74F3"/>
    <w:rsid w:val="00DF0455"/>
    <w:rsid w:val="00DF47FB"/>
    <w:rsid w:val="00DF6B78"/>
    <w:rsid w:val="00E01476"/>
    <w:rsid w:val="00E0190C"/>
    <w:rsid w:val="00E03B28"/>
    <w:rsid w:val="00E1758A"/>
    <w:rsid w:val="00E1787C"/>
    <w:rsid w:val="00E42666"/>
    <w:rsid w:val="00E5111E"/>
    <w:rsid w:val="00E52BAC"/>
    <w:rsid w:val="00E54701"/>
    <w:rsid w:val="00E60E82"/>
    <w:rsid w:val="00E66B03"/>
    <w:rsid w:val="00E828E6"/>
    <w:rsid w:val="00E83C06"/>
    <w:rsid w:val="00E84E97"/>
    <w:rsid w:val="00E9111E"/>
    <w:rsid w:val="00EA3ABE"/>
    <w:rsid w:val="00EB3D6F"/>
    <w:rsid w:val="00EC156C"/>
    <w:rsid w:val="00EC4010"/>
    <w:rsid w:val="00ED1F99"/>
    <w:rsid w:val="00ED6BB3"/>
    <w:rsid w:val="00EE177D"/>
    <w:rsid w:val="00EE39F1"/>
    <w:rsid w:val="00EE6F61"/>
    <w:rsid w:val="00EF2558"/>
    <w:rsid w:val="00EF68E0"/>
    <w:rsid w:val="00F060F4"/>
    <w:rsid w:val="00F118CC"/>
    <w:rsid w:val="00F17568"/>
    <w:rsid w:val="00F20507"/>
    <w:rsid w:val="00F250D5"/>
    <w:rsid w:val="00F3413C"/>
    <w:rsid w:val="00F373A4"/>
    <w:rsid w:val="00F43E6D"/>
    <w:rsid w:val="00F505B9"/>
    <w:rsid w:val="00F615CA"/>
    <w:rsid w:val="00F711B7"/>
    <w:rsid w:val="00F7199F"/>
    <w:rsid w:val="00F73ADE"/>
    <w:rsid w:val="00F74179"/>
    <w:rsid w:val="00F878F2"/>
    <w:rsid w:val="00F90500"/>
    <w:rsid w:val="00F90CEB"/>
    <w:rsid w:val="00F92ED1"/>
    <w:rsid w:val="00FA13B9"/>
    <w:rsid w:val="00FA6250"/>
    <w:rsid w:val="00FB17BC"/>
    <w:rsid w:val="00FC196E"/>
    <w:rsid w:val="00FC327A"/>
    <w:rsid w:val="00FC4C13"/>
    <w:rsid w:val="00FC6DB2"/>
    <w:rsid w:val="00FD420F"/>
    <w:rsid w:val="00FF2E22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4320E"/>
  <w15:chartTrackingRefBased/>
  <w15:docId w15:val="{BBBE7264-7143-DC43-B408-955085D8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TW" w:bidi="ar-SA"/>
      </w:rPr>
    </w:rPrDefault>
    <w:pPrDefault>
      <w:pPr>
        <w:spacing w:after="167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51CD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1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1-23T15:15:00Z</dcterms:created>
  <dcterms:modified xsi:type="dcterms:W3CDTF">2022-03-27T14:57:00Z</dcterms:modified>
</cp:coreProperties>
</file>